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8A56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3: RAD-51 statistical analyses</w:t>
      </w:r>
    </w:p>
    <w:p w14:paraId="0CF3D9C4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 Avg # RAD-51 foci: zone 1</w:t>
      </w:r>
    </w:p>
    <w:tbl>
      <w:tblPr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2040"/>
      </w:tblGrid>
      <w:tr w:rsidR="00090527" w14:paraId="60B33DA5" w14:textId="77777777" w:rsidTr="00BF1A25">
        <w:trPr>
          <w:trHeight w:val="690"/>
        </w:trPr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5E37D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5124D720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DC09F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36742DD7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0D162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D92C3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24</w:t>
            </w:r>
          </w:p>
        </w:tc>
      </w:tr>
      <w:tr w:rsidR="00090527" w14:paraId="5B87796E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F5345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A4074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090527" w14:paraId="7C6D18AE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A6240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null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823A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8</w:t>
            </w:r>
          </w:p>
        </w:tc>
      </w:tr>
      <w:tr w:rsidR="00090527" w14:paraId="37052879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8C905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47764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6</w:t>
            </w:r>
          </w:p>
        </w:tc>
      </w:tr>
      <w:tr w:rsidR="00090527" w14:paraId="3FA60382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E7675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null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351CD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68</w:t>
            </w:r>
          </w:p>
        </w:tc>
      </w:tr>
      <w:tr w:rsidR="00090527" w14:paraId="2B834385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16A7E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-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F3C91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3</w:t>
            </w:r>
          </w:p>
        </w:tc>
      </w:tr>
    </w:tbl>
    <w:p w14:paraId="65C20BAC" w14:textId="77777777" w:rsidR="00090527" w:rsidRDefault="00090527" w:rsidP="000905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46B4D3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 Avg # RAD-51 foci: zone 2</w:t>
      </w:r>
    </w:p>
    <w:tbl>
      <w:tblPr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2040"/>
      </w:tblGrid>
      <w:tr w:rsidR="00090527" w14:paraId="6E48395C" w14:textId="77777777" w:rsidTr="00BF1A25">
        <w:trPr>
          <w:trHeight w:val="690"/>
        </w:trPr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3FFB6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2FC5A2AA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E1A6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25FB9905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D6AFE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E73C1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0</w:t>
            </w:r>
          </w:p>
        </w:tc>
      </w:tr>
      <w:tr w:rsidR="00090527" w14:paraId="4A500D03" w14:textId="77777777" w:rsidTr="00BF1A25">
        <w:trPr>
          <w:trHeight w:val="420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A097E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AF4D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90527" w14:paraId="56BAE504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0004E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null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8B6D6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3FA6F090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0A9E9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33938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60</w:t>
            </w:r>
          </w:p>
        </w:tc>
      </w:tr>
      <w:tr w:rsidR="00090527" w14:paraId="32BABC6D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78847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null); zim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3B59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5</w:t>
            </w:r>
          </w:p>
        </w:tc>
      </w:tr>
      <w:tr w:rsidR="00090527" w14:paraId="3EBCAEDD" w14:textId="77777777" w:rsidTr="00BF1A25">
        <w:trPr>
          <w:trHeight w:val="405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B6628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-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AEE17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35</w:t>
            </w:r>
          </w:p>
        </w:tc>
      </w:tr>
    </w:tbl>
    <w:p w14:paraId="678D2B33" w14:textId="77777777" w:rsidR="00090527" w:rsidRDefault="00090527" w:rsidP="000905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DBF3858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. Avg # RAD-51 foci: zone 3</w:t>
      </w:r>
    </w:p>
    <w:tbl>
      <w:tblPr>
        <w:tblW w:w="6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45"/>
        <w:gridCol w:w="2130"/>
      </w:tblGrid>
      <w:tr w:rsidR="00090527" w14:paraId="5B1AF747" w14:textId="77777777" w:rsidTr="00BF1A25">
        <w:trPr>
          <w:trHeight w:val="690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14244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2BB7EA52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5076F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5FB8C46F" w14:textId="77777777" w:rsidTr="00BF1A25">
        <w:trPr>
          <w:trHeight w:val="405"/>
        </w:trPr>
        <w:tc>
          <w:tcPr>
            <w:tcW w:w="424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D4359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D7E08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090527" w14:paraId="4AEBBA9A" w14:textId="77777777" w:rsidTr="00BF1A25">
        <w:trPr>
          <w:trHeight w:val="405"/>
        </w:trPr>
        <w:tc>
          <w:tcPr>
            <w:tcW w:w="424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4B3C2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106B9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0CDA6F66" w14:textId="77777777" w:rsidTr="00BF1A25">
        <w:trPr>
          <w:trHeight w:val="405"/>
        </w:trPr>
        <w:tc>
          <w:tcPr>
            <w:tcW w:w="424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28627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null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168B2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6882E8EA" w14:textId="77777777" w:rsidTr="00BF1A25">
        <w:trPr>
          <w:trHeight w:val="405"/>
        </w:trPr>
        <w:tc>
          <w:tcPr>
            <w:tcW w:w="424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063E9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5C2E7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03548C78" w14:textId="77777777" w:rsidTr="00BF1A25">
        <w:trPr>
          <w:trHeight w:val="405"/>
        </w:trPr>
        <w:tc>
          <w:tcPr>
            <w:tcW w:w="424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E406A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brc-1(I23A); zim-1 vs. brc-1(null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9C918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2359123E" w14:textId="77777777" w:rsidTr="00BF1A25">
        <w:trPr>
          <w:trHeight w:val="405"/>
        </w:trPr>
        <w:tc>
          <w:tcPr>
            <w:tcW w:w="42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D8200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-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132DC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2B1D92CA" w14:textId="77777777" w:rsidR="00090527" w:rsidRDefault="00090527" w:rsidP="000905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95270D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. Avg # RAD-51 foci: zone 4</w:t>
      </w:r>
    </w:p>
    <w:tbl>
      <w:tblPr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10"/>
        <w:gridCol w:w="1950"/>
      </w:tblGrid>
      <w:tr w:rsidR="00090527" w14:paraId="21187F89" w14:textId="77777777" w:rsidTr="00BF1A25">
        <w:trPr>
          <w:trHeight w:val="690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7E520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32EE00CD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17BD5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4F2B6318" w14:textId="77777777" w:rsidTr="00BF1A25">
        <w:trPr>
          <w:trHeight w:val="405"/>
        </w:trPr>
        <w:tc>
          <w:tcPr>
            <w:tcW w:w="44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166A3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B5A13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70C5BED9" w14:textId="77777777" w:rsidTr="00BF1A25">
        <w:trPr>
          <w:trHeight w:val="405"/>
        </w:trPr>
        <w:tc>
          <w:tcPr>
            <w:tcW w:w="44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5618A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BD275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30676F21" w14:textId="77777777" w:rsidTr="00BF1A25">
        <w:trPr>
          <w:trHeight w:val="405"/>
        </w:trPr>
        <w:tc>
          <w:tcPr>
            <w:tcW w:w="44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77DD8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null); zim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3C0C8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509F7060" w14:textId="77777777" w:rsidTr="00BF1A25">
        <w:trPr>
          <w:trHeight w:val="405"/>
        </w:trPr>
        <w:tc>
          <w:tcPr>
            <w:tcW w:w="44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F20DB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C1932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090527" w14:paraId="6EB03DBE" w14:textId="77777777" w:rsidTr="00BF1A25">
        <w:trPr>
          <w:trHeight w:val="405"/>
        </w:trPr>
        <w:tc>
          <w:tcPr>
            <w:tcW w:w="44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6EB38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null); zim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A7CBE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78</w:t>
            </w:r>
          </w:p>
        </w:tc>
      </w:tr>
      <w:tr w:rsidR="00090527" w14:paraId="2420445F" w14:textId="77777777" w:rsidTr="00BF1A25">
        <w:trPr>
          <w:trHeight w:val="405"/>
        </w:trPr>
        <w:tc>
          <w:tcPr>
            <w:tcW w:w="4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D8F1E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-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85DB9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04EBB2E7" w14:textId="77777777" w:rsidR="00090527" w:rsidRDefault="00090527" w:rsidP="000905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13AF8D8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. Avg RAD-51 foci pixel intensity: pre</w:t>
      </w:r>
    </w:p>
    <w:tbl>
      <w:tblPr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2130"/>
      </w:tblGrid>
      <w:tr w:rsidR="00090527" w14:paraId="7264949B" w14:textId="77777777" w:rsidTr="00BF1A25">
        <w:trPr>
          <w:trHeight w:val="69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967C3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1CBE6FE5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765AE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6EC6004E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5FAB1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F1FDB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09</w:t>
            </w:r>
          </w:p>
        </w:tc>
      </w:tr>
      <w:tr w:rsidR="00090527" w14:paraId="7C9E53EC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691D1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4E4E7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10</w:t>
            </w:r>
          </w:p>
        </w:tc>
      </w:tr>
      <w:tr w:rsidR="00090527" w14:paraId="60DB4C5C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6750D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null) zi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5585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48</w:t>
            </w:r>
          </w:p>
        </w:tc>
      </w:tr>
      <w:tr w:rsidR="00090527" w14:paraId="5716B665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D5331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D5C9D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5</w:t>
            </w:r>
          </w:p>
        </w:tc>
      </w:tr>
      <w:tr w:rsidR="00090527" w14:paraId="58E03F25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025D9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null); zi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8B18E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43</w:t>
            </w:r>
          </w:p>
        </w:tc>
      </w:tr>
      <w:tr w:rsidR="00090527" w14:paraId="6791DBC8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34EE0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5B874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95</w:t>
            </w:r>
          </w:p>
        </w:tc>
      </w:tr>
    </w:tbl>
    <w:p w14:paraId="61A976D9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D4151F4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. Avg RAD-51 foci pixel intensity: in</w:t>
      </w:r>
    </w:p>
    <w:tbl>
      <w:tblPr>
        <w:tblW w:w="6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2055"/>
      </w:tblGrid>
      <w:tr w:rsidR="00090527" w14:paraId="47EEF7EA" w14:textId="77777777" w:rsidTr="00BF1A25">
        <w:trPr>
          <w:trHeight w:val="690"/>
        </w:trPr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1BF6E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0E49A4DF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6C48C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296711AE" w14:textId="77777777" w:rsidTr="00BF1A25">
        <w:trPr>
          <w:trHeight w:val="405"/>
        </w:trPr>
        <w:tc>
          <w:tcPr>
            <w:tcW w:w="43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9A9AB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EE0E8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60132F47" w14:textId="77777777" w:rsidTr="00BF1A25">
        <w:trPr>
          <w:trHeight w:val="405"/>
        </w:trPr>
        <w:tc>
          <w:tcPr>
            <w:tcW w:w="43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DFB2D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 zim-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9EBAE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25A90A4A" w14:textId="77777777" w:rsidTr="00BF1A25">
        <w:trPr>
          <w:trHeight w:val="405"/>
        </w:trPr>
        <w:tc>
          <w:tcPr>
            <w:tcW w:w="43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9920F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zim-1 vs. brc-1(null) zim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51D12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6E03107C" w14:textId="77777777" w:rsidTr="00BF1A25">
        <w:trPr>
          <w:trHeight w:val="405"/>
        </w:trPr>
        <w:tc>
          <w:tcPr>
            <w:tcW w:w="43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C8F0C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 zim-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8BB37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7A1DB7BA" w14:textId="77777777" w:rsidTr="00BF1A25">
        <w:trPr>
          <w:trHeight w:val="405"/>
        </w:trPr>
        <w:tc>
          <w:tcPr>
            <w:tcW w:w="43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C4748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null); zim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74DB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4EDBDDEB" w14:textId="77777777" w:rsidTr="00BF1A25">
        <w:trPr>
          <w:trHeight w:val="40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E4EA2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B84A0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9</w:t>
            </w:r>
          </w:p>
        </w:tc>
      </w:tr>
    </w:tbl>
    <w:p w14:paraId="63DD5A82" w14:textId="77777777" w:rsidR="00090527" w:rsidRDefault="00090527" w:rsidP="000905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DE61AC6" w14:textId="77777777" w:rsidR="00090527" w:rsidRDefault="00090527" w:rsidP="000905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. Avg RAD-51 foci pixel intensity: post</w:t>
      </w:r>
    </w:p>
    <w:tbl>
      <w:tblPr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2130"/>
      </w:tblGrid>
      <w:tr w:rsidR="00090527" w14:paraId="07D52CA0" w14:textId="77777777" w:rsidTr="00BF1A25">
        <w:trPr>
          <w:trHeight w:val="69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DE6D6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way ANOVA: p &lt;0.0001</w:t>
            </w:r>
          </w:p>
          <w:p w14:paraId="27AD6F78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A0C43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90527" w14:paraId="4897A794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DB824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I23A);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DF187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51</w:t>
            </w:r>
          </w:p>
        </w:tc>
      </w:tr>
      <w:tr w:rsidR="00090527" w14:paraId="3789C480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4A2F1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BF103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0527" w14:paraId="3608D342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4361F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 vs. brc-1(null) zi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D1203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38</w:t>
            </w:r>
          </w:p>
        </w:tc>
      </w:tr>
      <w:tr w:rsidR="00090527" w14:paraId="78D2044F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D6079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 zim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ABF1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090527" w14:paraId="64045DA9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C4FEC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I23A); zim-1 vs. brc-1(null); zi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2E914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11</w:t>
            </w:r>
          </w:p>
        </w:tc>
      </w:tr>
      <w:tr w:rsidR="00090527" w14:paraId="6CF62254" w14:textId="77777777" w:rsidTr="00BF1A25">
        <w:trPr>
          <w:trHeight w:val="405"/>
        </w:trPr>
        <w:tc>
          <w:tcPr>
            <w:tcW w:w="42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9FB7B" w14:textId="77777777" w:rsidR="00090527" w:rsidRDefault="00090527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; zim-1 vs. brc-1(null); zim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1646A" w14:textId="77777777" w:rsidR="00090527" w:rsidRDefault="00090527" w:rsidP="00BF1A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9</w:t>
            </w:r>
          </w:p>
        </w:tc>
      </w:tr>
    </w:tbl>
    <w:p w14:paraId="72334BC0" w14:textId="77777777" w:rsidR="003E6358" w:rsidRDefault="00000000"/>
    <w:sectPr w:rsidR="003E6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527"/>
    <w:rsid w:val="00012518"/>
    <w:rsid w:val="00021E61"/>
    <w:rsid w:val="00023107"/>
    <w:rsid w:val="00023AF3"/>
    <w:rsid w:val="00033198"/>
    <w:rsid w:val="00037F9C"/>
    <w:rsid w:val="00040D43"/>
    <w:rsid w:val="000426DF"/>
    <w:rsid w:val="000454D5"/>
    <w:rsid w:val="000456A9"/>
    <w:rsid w:val="00070FE4"/>
    <w:rsid w:val="0007788C"/>
    <w:rsid w:val="00082216"/>
    <w:rsid w:val="00090527"/>
    <w:rsid w:val="00090AE5"/>
    <w:rsid w:val="000A1C08"/>
    <w:rsid w:val="000A482E"/>
    <w:rsid w:val="000A492B"/>
    <w:rsid w:val="000B6DD1"/>
    <w:rsid w:val="000C4575"/>
    <w:rsid w:val="000D37AA"/>
    <w:rsid w:val="000E7679"/>
    <w:rsid w:val="000F3F7C"/>
    <w:rsid w:val="000F41DF"/>
    <w:rsid w:val="00127337"/>
    <w:rsid w:val="00134E21"/>
    <w:rsid w:val="001370EF"/>
    <w:rsid w:val="00142EB4"/>
    <w:rsid w:val="00144D17"/>
    <w:rsid w:val="001454CA"/>
    <w:rsid w:val="00160E1E"/>
    <w:rsid w:val="001662EA"/>
    <w:rsid w:val="001712E2"/>
    <w:rsid w:val="00172BE0"/>
    <w:rsid w:val="00176852"/>
    <w:rsid w:val="001A21E8"/>
    <w:rsid w:val="001A49F7"/>
    <w:rsid w:val="001B001B"/>
    <w:rsid w:val="001B0D98"/>
    <w:rsid w:val="001C0824"/>
    <w:rsid w:val="001C2E87"/>
    <w:rsid w:val="001C6ABD"/>
    <w:rsid w:val="001C7AB8"/>
    <w:rsid w:val="001E3FD0"/>
    <w:rsid w:val="001F0F0E"/>
    <w:rsid w:val="001F20C2"/>
    <w:rsid w:val="00202191"/>
    <w:rsid w:val="002047DC"/>
    <w:rsid w:val="00214068"/>
    <w:rsid w:val="002202F3"/>
    <w:rsid w:val="0023179B"/>
    <w:rsid w:val="00233248"/>
    <w:rsid w:val="002350ED"/>
    <w:rsid w:val="00236E0C"/>
    <w:rsid w:val="00245C5F"/>
    <w:rsid w:val="00253DBA"/>
    <w:rsid w:val="00265F8E"/>
    <w:rsid w:val="00270D46"/>
    <w:rsid w:val="002825BF"/>
    <w:rsid w:val="00283BF1"/>
    <w:rsid w:val="00285F9B"/>
    <w:rsid w:val="00286F48"/>
    <w:rsid w:val="0029253F"/>
    <w:rsid w:val="002B118B"/>
    <w:rsid w:val="002C0738"/>
    <w:rsid w:val="002C3063"/>
    <w:rsid w:val="002C4B8D"/>
    <w:rsid w:val="002C4BE1"/>
    <w:rsid w:val="002D286E"/>
    <w:rsid w:val="00305DB4"/>
    <w:rsid w:val="0030625A"/>
    <w:rsid w:val="00306548"/>
    <w:rsid w:val="003066A8"/>
    <w:rsid w:val="0031291B"/>
    <w:rsid w:val="00314E1D"/>
    <w:rsid w:val="00321EE8"/>
    <w:rsid w:val="003239B3"/>
    <w:rsid w:val="0032673E"/>
    <w:rsid w:val="00327198"/>
    <w:rsid w:val="00334CE5"/>
    <w:rsid w:val="00345D24"/>
    <w:rsid w:val="00350703"/>
    <w:rsid w:val="00354D65"/>
    <w:rsid w:val="003558BC"/>
    <w:rsid w:val="003578BB"/>
    <w:rsid w:val="0036386B"/>
    <w:rsid w:val="00371B67"/>
    <w:rsid w:val="00373B50"/>
    <w:rsid w:val="00376FEC"/>
    <w:rsid w:val="00380F32"/>
    <w:rsid w:val="00391C38"/>
    <w:rsid w:val="00394C2B"/>
    <w:rsid w:val="003A2170"/>
    <w:rsid w:val="003A311E"/>
    <w:rsid w:val="003A3C6B"/>
    <w:rsid w:val="003B09E1"/>
    <w:rsid w:val="003B3E0F"/>
    <w:rsid w:val="003B6EE9"/>
    <w:rsid w:val="003C0A09"/>
    <w:rsid w:val="003C784A"/>
    <w:rsid w:val="003C792C"/>
    <w:rsid w:val="003D41D8"/>
    <w:rsid w:val="003D773E"/>
    <w:rsid w:val="003E6504"/>
    <w:rsid w:val="003F057F"/>
    <w:rsid w:val="003F7AF6"/>
    <w:rsid w:val="004009BC"/>
    <w:rsid w:val="00405609"/>
    <w:rsid w:val="004119C6"/>
    <w:rsid w:val="004125B3"/>
    <w:rsid w:val="00424999"/>
    <w:rsid w:val="00425BC1"/>
    <w:rsid w:val="00426165"/>
    <w:rsid w:val="0042729A"/>
    <w:rsid w:val="00427F2F"/>
    <w:rsid w:val="00431E93"/>
    <w:rsid w:val="0045249F"/>
    <w:rsid w:val="00455C0C"/>
    <w:rsid w:val="00460AB7"/>
    <w:rsid w:val="00461450"/>
    <w:rsid w:val="0046652D"/>
    <w:rsid w:val="004670FF"/>
    <w:rsid w:val="00480329"/>
    <w:rsid w:val="00481A32"/>
    <w:rsid w:val="00487ABD"/>
    <w:rsid w:val="004A0229"/>
    <w:rsid w:val="004A3670"/>
    <w:rsid w:val="004A712B"/>
    <w:rsid w:val="004B608A"/>
    <w:rsid w:val="004C7111"/>
    <w:rsid w:val="004C71DB"/>
    <w:rsid w:val="004D1B71"/>
    <w:rsid w:val="004E2DBE"/>
    <w:rsid w:val="004F111A"/>
    <w:rsid w:val="004F5E82"/>
    <w:rsid w:val="00503100"/>
    <w:rsid w:val="00514441"/>
    <w:rsid w:val="005212B5"/>
    <w:rsid w:val="00522263"/>
    <w:rsid w:val="005269E7"/>
    <w:rsid w:val="0053077C"/>
    <w:rsid w:val="005451BD"/>
    <w:rsid w:val="00546BB1"/>
    <w:rsid w:val="0054748C"/>
    <w:rsid w:val="00561F66"/>
    <w:rsid w:val="00563631"/>
    <w:rsid w:val="00563FDC"/>
    <w:rsid w:val="00565F84"/>
    <w:rsid w:val="00573124"/>
    <w:rsid w:val="00582D9F"/>
    <w:rsid w:val="00585610"/>
    <w:rsid w:val="00586D2A"/>
    <w:rsid w:val="005A2FE9"/>
    <w:rsid w:val="005A3566"/>
    <w:rsid w:val="005A36D6"/>
    <w:rsid w:val="005A3798"/>
    <w:rsid w:val="005A793A"/>
    <w:rsid w:val="005C229A"/>
    <w:rsid w:val="005C3AC9"/>
    <w:rsid w:val="005D08DB"/>
    <w:rsid w:val="005D1F91"/>
    <w:rsid w:val="005E3733"/>
    <w:rsid w:val="005E3C0D"/>
    <w:rsid w:val="0060322E"/>
    <w:rsid w:val="006077CC"/>
    <w:rsid w:val="00613F41"/>
    <w:rsid w:val="00621EDF"/>
    <w:rsid w:val="0062353D"/>
    <w:rsid w:val="0062500C"/>
    <w:rsid w:val="0062517A"/>
    <w:rsid w:val="00633449"/>
    <w:rsid w:val="006336F8"/>
    <w:rsid w:val="00637123"/>
    <w:rsid w:val="006474A2"/>
    <w:rsid w:val="00651766"/>
    <w:rsid w:val="0065223E"/>
    <w:rsid w:val="006546F3"/>
    <w:rsid w:val="00661AB9"/>
    <w:rsid w:val="0068796E"/>
    <w:rsid w:val="006914C9"/>
    <w:rsid w:val="00691766"/>
    <w:rsid w:val="006962BB"/>
    <w:rsid w:val="006A5F24"/>
    <w:rsid w:val="006B7BF8"/>
    <w:rsid w:val="006C0A30"/>
    <w:rsid w:val="006D3FBA"/>
    <w:rsid w:val="006D7681"/>
    <w:rsid w:val="006E38D0"/>
    <w:rsid w:val="00727F37"/>
    <w:rsid w:val="00730771"/>
    <w:rsid w:val="00735387"/>
    <w:rsid w:val="00743416"/>
    <w:rsid w:val="00753890"/>
    <w:rsid w:val="007565B6"/>
    <w:rsid w:val="00762019"/>
    <w:rsid w:val="00772588"/>
    <w:rsid w:val="00777322"/>
    <w:rsid w:val="00782DE3"/>
    <w:rsid w:val="00787FE0"/>
    <w:rsid w:val="00791DAE"/>
    <w:rsid w:val="007923B9"/>
    <w:rsid w:val="00797927"/>
    <w:rsid w:val="007A18FC"/>
    <w:rsid w:val="007A2164"/>
    <w:rsid w:val="007A38B8"/>
    <w:rsid w:val="007A41C5"/>
    <w:rsid w:val="007A53A1"/>
    <w:rsid w:val="007B081B"/>
    <w:rsid w:val="007B3206"/>
    <w:rsid w:val="007C634E"/>
    <w:rsid w:val="007D1A6C"/>
    <w:rsid w:val="007D6C51"/>
    <w:rsid w:val="007E0C97"/>
    <w:rsid w:val="007F135F"/>
    <w:rsid w:val="0080466B"/>
    <w:rsid w:val="008062B4"/>
    <w:rsid w:val="00821589"/>
    <w:rsid w:val="008250E5"/>
    <w:rsid w:val="0082514A"/>
    <w:rsid w:val="00827B86"/>
    <w:rsid w:val="0083122C"/>
    <w:rsid w:val="00833F45"/>
    <w:rsid w:val="00834E10"/>
    <w:rsid w:val="00841576"/>
    <w:rsid w:val="00842190"/>
    <w:rsid w:val="008464BC"/>
    <w:rsid w:val="00855C4D"/>
    <w:rsid w:val="00855E03"/>
    <w:rsid w:val="008617D6"/>
    <w:rsid w:val="00867E54"/>
    <w:rsid w:val="00872116"/>
    <w:rsid w:val="008730BA"/>
    <w:rsid w:val="0087686D"/>
    <w:rsid w:val="008777B4"/>
    <w:rsid w:val="00885AA3"/>
    <w:rsid w:val="0089410F"/>
    <w:rsid w:val="008B119C"/>
    <w:rsid w:val="008B17A8"/>
    <w:rsid w:val="008B2B29"/>
    <w:rsid w:val="008C7197"/>
    <w:rsid w:val="008E4268"/>
    <w:rsid w:val="008E73CC"/>
    <w:rsid w:val="008F582E"/>
    <w:rsid w:val="00900ABF"/>
    <w:rsid w:val="00903F46"/>
    <w:rsid w:val="00910EB7"/>
    <w:rsid w:val="009249BF"/>
    <w:rsid w:val="00931C08"/>
    <w:rsid w:val="00931E49"/>
    <w:rsid w:val="00931F4E"/>
    <w:rsid w:val="00932FD0"/>
    <w:rsid w:val="00940D8E"/>
    <w:rsid w:val="00942A52"/>
    <w:rsid w:val="00955C5A"/>
    <w:rsid w:val="00956C9A"/>
    <w:rsid w:val="0096003E"/>
    <w:rsid w:val="00963C7B"/>
    <w:rsid w:val="009761FA"/>
    <w:rsid w:val="00977A87"/>
    <w:rsid w:val="009800CD"/>
    <w:rsid w:val="0098503C"/>
    <w:rsid w:val="00992D6B"/>
    <w:rsid w:val="009939E5"/>
    <w:rsid w:val="0099795F"/>
    <w:rsid w:val="009B0AEA"/>
    <w:rsid w:val="009B15C8"/>
    <w:rsid w:val="009C1664"/>
    <w:rsid w:val="009D08B3"/>
    <w:rsid w:val="009D2DA1"/>
    <w:rsid w:val="009D67FA"/>
    <w:rsid w:val="009D69BA"/>
    <w:rsid w:val="009E1314"/>
    <w:rsid w:val="00A00145"/>
    <w:rsid w:val="00A00A3D"/>
    <w:rsid w:val="00A06481"/>
    <w:rsid w:val="00A0655C"/>
    <w:rsid w:val="00A16250"/>
    <w:rsid w:val="00A16EB1"/>
    <w:rsid w:val="00A21254"/>
    <w:rsid w:val="00A24ABC"/>
    <w:rsid w:val="00A40C99"/>
    <w:rsid w:val="00A41698"/>
    <w:rsid w:val="00A467DF"/>
    <w:rsid w:val="00A565BD"/>
    <w:rsid w:val="00A60B18"/>
    <w:rsid w:val="00A63BF8"/>
    <w:rsid w:val="00A72B12"/>
    <w:rsid w:val="00A82590"/>
    <w:rsid w:val="00A85375"/>
    <w:rsid w:val="00A86136"/>
    <w:rsid w:val="00A95501"/>
    <w:rsid w:val="00A972D9"/>
    <w:rsid w:val="00A97DB6"/>
    <w:rsid w:val="00AA6F82"/>
    <w:rsid w:val="00AA7C4E"/>
    <w:rsid w:val="00AB15DC"/>
    <w:rsid w:val="00AB5560"/>
    <w:rsid w:val="00AB726C"/>
    <w:rsid w:val="00AB76C5"/>
    <w:rsid w:val="00AC4898"/>
    <w:rsid w:val="00AC573E"/>
    <w:rsid w:val="00AD43FE"/>
    <w:rsid w:val="00AD5993"/>
    <w:rsid w:val="00AE359B"/>
    <w:rsid w:val="00AE5FB5"/>
    <w:rsid w:val="00AF1013"/>
    <w:rsid w:val="00AF34DD"/>
    <w:rsid w:val="00AF4A55"/>
    <w:rsid w:val="00AF6351"/>
    <w:rsid w:val="00B16089"/>
    <w:rsid w:val="00B23B74"/>
    <w:rsid w:val="00B42E91"/>
    <w:rsid w:val="00B458A6"/>
    <w:rsid w:val="00B50ADE"/>
    <w:rsid w:val="00B53F89"/>
    <w:rsid w:val="00B60D07"/>
    <w:rsid w:val="00B712FC"/>
    <w:rsid w:val="00B722AB"/>
    <w:rsid w:val="00B73E1B"/>
    <w:rsid w:val="00B74954"/>
    <w:rsid w:val="00B7606D"/>
    <w:rsid w:val="00B7696B"/>
    <w:rsid w:val="00B8412D"/>
    <w:rsid w:val="00B909F4"/>
    <w:rsid w:val="00B91AB8"/>
    <w:rsid w:val="00B91F72"/>
    <w:rsid w:val="00B92E8D"/>
    <w:rsid w:val="00BA56BA"/>
    <w:rsid w:val="00BA7DBE"/>
    <w:rsid w:val="00BB31D3"/>
    <w:rsid w:val="00BB5A8C"/>
    <w:rsid w:val="00BB5E4D"/>
    <w:rsid w:val="00BC1457"/>
    <w:rsid w:val="00BC2420"/>
    <w:rsid w:val="00BC3354"/>
    <w:rsid w:val="00BC40BC"/>
    <w:rsid w:val="00BD3580"/>
    <w:rsid w:val="00BD67FD"/>
    <w:rsid w:val="00BE638E"/>
    <w:rsid w:val="00BE73A1"/>
    <w:rsid w:val="00BF1C78"/>
    <w:rsid w:val="00BF3045"/>
    <w:rsid w:val="00BF711E"/>
    <w:rsid w:val="00BF73D7"/>
    <w:rsid w:val="00C067B4"/>
    <w:rsid w:val="00C131C1"/>
    <w:rsid w:val="00C14F23"/>
    <w:rsid w:val="00C236C6"/>
    <w:rsid w:val="00C2446A"/>
    <w:rsid w:val="00C250F4"/>
    <w:rsid w:val="00C31B5A"/>
    <w:rsid w:val="00C333C4"/>
    <w:rsid w:val="00C37C5A"/>
    <w:rsid w:val="00C50173"/>
    <w:rsid w:val="00C50C03"/>
    <w:rsid w:val="00C50D44"/>
    <w:rsid w:val="00C54265"/>
    <w:rsid w:val="00C561C2"/>
    <w:rsid w:val="00C56830"/>
    <w:rsid w:val="00C56B0F"/>
    <w:rsid w:val="00C61D4E"/>
    <w:rsid w:val="00C72CD0"/>
    <w:rsid w:val="00C733BA"/>
    <w:rsid w:val="00C743B9"/>
    <w:rsid w:val="00C745CE"/>
    <w:rsid w:val="00C77CCF"/>
    <w:rsid w:val="00C92320"/>
    <w:rsid w:val="00C9286F"/>
    <w:rsid w:val="00C96DB3"/>
    <w:rsid w:val="00CA461B"/>
    <w:rsid w:val="00CA6BBA"/>
    <w:rsid w:val="00CB4D8D"/>
    <w:rsid w:val="00CC32F1"/>
    <w:rsid w:val="00CC4F85"/>
    <w:rsid w:val="00CE2AA7"/>
    <w:rsid w:val="00CE53F1"/>
    <w:rsid w:val="00CE764B"/>
    <w:rsid w:val="00D03BAC"/>
    <w:rsid w:val="00D17F22"/>
    <w:rsid w:val="00D20AD0"/>
    <w:rsid w:val="00D20C96"/>
    <w:rsid w:val="00D2239C"/>
    <w:rsid w:val="00D30F3E"/>
    <w:rsid w:val="00D53F7E"/>
    <w:rsid w:val="00D6232A"/>
    <w:rsid w:val="00D80337"/>
    <w:rsid w:val="00D8234E"/>
    <w:rsid w:val="00D82479"/>
    <w:rsid w:val="00D83F6E"/>
    <w:rsid w:val="00D86432"/>
    <w:rsid w:val="00DA1609"/>
    <w:rsid w:val="00DA40E2"/>
    <w:rsid w:val="00DB74C6"/>
    <w:rsid w:val="00DC3E41"/>
    <w:rsid w:val="00DC4722"/>
    <w:rsid w:val="00DD4203"/>
    <w:rsid w:val="00DE4EC6"/>
    <w:rsid w:val="00DF4B2D"/>
    <w:rsid w:val="00DF5C92"/>
    <w:rsid w:val="00E00302"/>
    <w:rsid w:val="00E02578"/>
    <w:rsid w:val="00E0322B"/>
    <w:rsid w:val="00E03BE6"/>
    <w:rsid w:val="00E054E9"/>
    <w:rsid w:val="00E055EC"/>
    <w:rsid w:val="00E05637"/>
    <w:rsid w:val="00E07606"/>
    <w:rsid w:val="00E079DE"/>
    <w:rsid w:val="00E1518A"/>
    <w:rsid w:val="00E21DE4"/>
    <w:rsid w:val="00E223C8"/>
    <w:rsid w:val="00E253D4"/>
    <w:rsid w:val="00E337B9"/>
    <w:rsid w:val="00E37276"/>
    <w:rsid w:val="00E37B0B"/>
    <w:rsid w:val="00E463A9"/>
    <w:rsid w:val="00E4791C"/>
    <w:rsid w:val="00E5044C"/>
    <w:rsid w:val="00E5344A"/>
    <w:rsid w:val="00E75401"/>
    <w:rsid w:val="00E75887"/>
    <w:rsid w:val="00E877F1"/>
    <w:rsid w:val="00E9094B"/>
    <w:rsid w:val="00E91BCE"/>
    <w:rsid w:val="00E935EE"/>
    <w:rsid w:val="00E93EBB"/>
    <w:rsid w:val="00E9552B"/>
    <w:rsid w:val="00E95543"/>
    <w:rsid w:val="00EA4805"/>
    <w:rsid w:val="00EA4E43"/>
    <w:rsid w:val="00EA659E"/>
    <w:rsid w:val="00EB2D34"/>
    <w:rsid w:val="00EB4161"/>
    <w:rsid w:val="00EB4B4B"/>
    <w:rsid w:val="00EB4C9F"/>
    <w:rsid w:val="00EC2A24"/>
    <w:rsid w:val="00EC3181"/>
    <w:rsid w:val="00EC51AC"/>
    <w:rsid w:val="00ED4EA0"/>
    <w:rsid w:val="00ED7765"/>
    <w:rsid w:val="00EE0462"/>
    <w:rsid w:val="00EE1CB2"/>
    <w:rsid w:val="00EE2A97"/>
    <w:rsid w:val="00EF600F"/>
    <w:rsid w:val="00EF7750"/>
    <w:rsid w:val="00F01518"/>
    <w:rsid w:val="00F03BD2"/>
    <w:rsid w:val="00F046C5"/>
    <w:rsid w:val="00F10233"/>
    <w:rsid w:val="00F137C8"/>
    <w:rsid w:val="00F15EDE"/>
    <w:rsid w:val="00F201E7"/>
    <w:rsid w:val="00F27749"/>
    <w:rsid w:val="00F3294D"/>
    <w:rsid w:val="00F337DB"/>
    <w:rsid w:val="00F41A17"/>
    <w:rsid w:val="00F47D21"/>
    <w:rsid w:val="00F573F8"/>
    <w:rsid w:val="00F57CD1"/>
    <w:rsid w:val="00F67063"/>
    <w:rsid w:val="00F67CC1"/>
    <w:rsid w:val="00F71288"/>
    <w:rsid w:val="00F73F7B"/>
    <w:rsid w:val="00F7667C"/>
    <w:rsid w:val="00F774CA"/>
    <w:rsid w:val="00F7787A"/>
    <w:rsid w:val="00F8038F"/>
    <w:rsid w:val="00F9028D"/>
    <w:rsid w:val="00F90B53"/>
    <w:rsid w:val="00F93D44"/>
    <w:rsid w:val="00FA01EA"/>
    <w:rsid w:val="00FA5CF3"/>
    <w:rsid w:val="00FB3E65"/>
    <w:rsid w:val="00FC0E52"/>
    <w:rsid w:val="00FD195E"/>
    <w:rsid w:val="00FD1CB0"/>
    <w:rsid w:val="00FE4844"/>
    <w:rsid w:val="00FF2F0A"/>
    <w:rsid w:val="00FF3560"/>
    <w:rsid w:val="00FF3996"/>
    <w:rsid w:val="00FF4790"/>
    <w:rsid w:val="00FF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99D15"/>
  <w15:chartTrackingRefBased/>
  <w15:docId w15:val="{3292033E-ACDE-5F42-A629-C808B663D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5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5C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45CE"/>
    <w:rPr>
      <w:i/>
      <w:iCs/>
    </w:rPr>
  </w:style>
  <w:style w:type="character" w:customStyle="1" w:styleId="docsum-authors">
    <w:name w:val="docsum-authors"/>
    <w:basedOn w:val="DefaultParagraphFont"/>
    <w:rsid w:val="00C745CE"/>
  </w:style>
  <w:style w:type="character" w:customStyle="1" w:styleId="docsum-journal-citation">
    <w:name w:val="docsum-journal-citation"/>
    <w:basedOn w:val="DefaultParagraphFont"/>
    <w:rsid w:val="00C745CE"/>
  </w:style>
  <w:style w:type="paragraph" w:styleId="Revision">
    <w:name w:val="Revision"/>
    <w:hidden/>
    <w:uiPriority w:val="99"/>
    <w:semiHidden/>
    <w:rsid w:val="00931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gebrecht</dc:creator>
  <cp:keywords/>
  <dc:description/>
  <cp:lastModifiedBy>Joanne Engebrecht</cp:lastModifiedBy>
  <cp:revision>2</cp:revision>
  <dcterms:created xsi:type="dcterms:W3CDTF">2022-09-30T18:39:00Z</dcterms:created>
  <dcterms:modified xsi:type="dcterms:W3CDTF">2023-01-21T20:04:00Z</dcterms:modified>
</cp:coreProperties>
</file>